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C030D" w14:textId="7B6FFDDF" w:rsidR="00F96DC4" w:rsidRDefault="00F96DC4" w:rsidP="00F96DC4">
      <w:pPr>
        <w:spacing w:before="240" w:after="240" w:line="360" w:lineRule="auto"/>
        <w:rPr>
          <w:color w:val="000000"/>
        </w:rPr>
      </w:pPr>
      <w:r w:rsidRPr="00CF7ED2">
        <w:rPr>
          <w:bCs/>
          <w:i/>
          <w:iCs/>
          <w:color w:val="000000"/>
        </w:rPr>
        <w:t>Table S1.</w:t>
      </w:r>
      <w:r>
        <w:rPr>
          <w:b/>
          <w:color w:val="000000"/>
        </w:rPr>
        <w:t xml:space="preserve"> </w:t>
      </w:r>
      <w:r>
        <w:rPr>
          <w:i/>
          <w:color w:val="000000"/>
        </w:rPr>
        <w:t>Quality assessment of the included studies (excluding confound</w:t>
      </w:r>
      <w:r w:rsidR="00AE06D5">
        <w:rPr>
          <w:i/>
          <w:color w:val="000000"/>
        </w:rPr>
        <w:t>ing</w:t>
      </w:r>
      <w:r>
        <w:rPr>
          <w:i/>
          <w:color w:val="000000"/>
        </w:rPr>
        <w:t xml:space="preserve"> variable</w:t>
      </w:r>
      <w:r w:rsidR="00AE06D5">
        <w:rPr>
          <w:i/>
          <w:color w:val="000000"/>
        </w:rPr>
        <w:t>s</w:t>
      </w:r>
      <w:r>
        <w:rPr>
          <w:i/>
          <w:color w:val="000000"/>
        </w:rPr>
        <w:t>).</w:t>
      </w:r>
    </w:p>
    <w:tbl>
      <w:tblPr>
        <w:tblW w:w="7878" w:type="dxa"/>
        <w:tblLayout w:type="fixed"/>
        <w:tblLook w:val="0400" w:firstRow="0" w:lastRow="0" w:firstColumn="0" w:lastColumn="0" w:noHBand="0" w:noVBand="1"/>
      </w:tblPr>
      <w:tblGrid>
        <w:gridCol w:w="1749"/>
        <w:gridCol w:w="1059"/>
        <w:gridCol w:w="896"/>
        <w:gridCol w:w="1502"/>
        <w:gridCol w:w="1180"/>
        <w:gridCol w:w="1492"/>
      </w:tblGrid>
      <w:tr w:rsidR="00F96DC4" w14:paraId="317A3A48" w14:textId="77777777" w:rsidTr="00F96DC4">
        <w:trPr>
          <w:trHeight w:val="915"/>
          <w:tblHeader/>
        </w:trPr>
        <w:tc>
          <w:tcPr>
            <w:tcW w:w="174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7DDAC1D" w14:textId="77777777" w:rsidR="00F96DC4" w:rsidRDefault="00F96DC4" w:rsidP="000322A4">
            <w:pPr>
              <w:jc w:val="center"/>
              <w:rPr>
                <w:b/>
                <w:color w:val="FF0000"/>
              </w:rPr>
            </w:pPr>
          </w:p>
          <w:p w14:paraId="3E20BCB0" w14:textId="77777777" w:rsidR="00F96DC4" w:rsidRDefault="00F96DC4" w:rsidP="000322A4">
            <w:pPr>
              <w:jc w:val="center"/>
              <w:rPr>
                <w:b/>
                <w:color w:val="FF0000"/>
              </w:rPr>
            </w:pPr>
            <w:r>
              <w:rPr>
                <w:color w:val="000000"/>
                <w:sz w:val="20"/>
                <w:szCs w:val="20"/>
              </w:rPr>
              <w:t>Authors (year)</w:t>
            </w:r>
          </w:p>
        </w:tc>
        <w:tc>
          <w:tcPr>
            <w:tcW w:w="10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8F37F7C" w14:textId="77777777" w:rsidR="00F96DC4" w:rsidRDefault="00F96DC4" w:rsidP="000322A4">
            <w:pPr>
              <w:spacing w:before="240"/>
              <w:jc w:val="center"/>
              <w:rPr>
                <w:b/>
                <w:color w:val="FF0000"/>
              </w:rPr>
            </w:pPr>
            <w:r>
              <w:rPr>
                <w:color w:val="000000"/>
                <w:sz w:val="20"/>
                <w:szCs w:val="20"/>
              </w:rPr>
              <w:t>Selection bias</w:t>
            </w:r>
          </w:p>
        </w:tc>
        <w:tc>
          <w:tcPr>
            <w:tcW w:w="89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06E7FD5" w14:textId="77777777" w:rsidR="00F96DC4" w:rsidRDefault="00F96DC4" w:rsidP="000322A4">
            <w:pPr>
              <w:spacing w:before="240"/>
              <w:jc w:val="center"/>
              <w:rPr>
                <w:b/>
                <w:color w:val="FF0000"/>
              </w:rPr>
            </w:pPr>
            <w:r>
              <w:rPr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150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A2AC24E" w14:textId="77777777" w:rsidR="00F96DC4" w:rsidRDefault="00F96DC4" w:rsidP="000322A4">
            <w:pPr>
              <w:spacing w:before="240"/>
              <w:jc w:val="center"/>
              <w:rPr>
                <w:b/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Method för data collection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56CFF75" w14:textId="77777777" w:rsidR="00F96DC4" w:rsidRDefault="00F96DC4" w:rsidP="000322A4">
            <w:pPr>
              <w:spacing w:before="240"/>
              <w:jc w:val="center"/>
              <w:rPr>
                <w:b/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Attrition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190F7AC" w14:textId="77777777" w:rsidR="00F96DC4" w:rsidRDefault="00F96DC4" w:rsidP="000322A4">
            <w:pPr>
              <w:spacing w:before="240"/>
              <w:jc w:val="center"/>
              <w:rPr>
                <w:b/>
                <w:color w:val="FF0000"/>
              </w:rPr>
            </w:pPr>
            <w:r>
              <w:rPr>
                <w:color w:val="000000"/>
                <w:sz w:val="20"/>
                <w:szCs w:val="20"/>
              </w:rPr>
              <w:t>Overall</w:t>
            </w:r>
          </w:p>
        </w:tc>
      </w:tr>
      <w:tr w:rsidR="00F96DC4" w14:paraId="3E48EEF3" w14:textId="77777777" w:rsidTr="00F96DC4">
        <w:trPr>
          <w:trHeight w:val="915"/>
        </w:trPr>
        <w:tc>
          <w:tcPr>
            <w:tcW w:w="1749" w:type="dxa"/>
            <w:tcBorders>
              <w:top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91AA9DC" w14:textId="77777777" w:rsidR="00F96DC4" w:rsidRDefault="00F96DC4" w:rsidP="000322A4">
            <w:pPr>
              <w:spacing w:befor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ker et al. (2018)</w:t>
            </w:r>
          </w:p>
        </w:tc>
        <w:tc>
          <w:tcPr>
            <w:tcW w:w="1059" w:type="dxa"/>
            <w:tcBorders>
              <w:top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EF329C3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896" w:type="dxa"/>
            <w:tcBorders>
              <w:top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195EEFC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1502" w:type="dxa"/>
            <w:tcBorders>
              <w:top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FFE2EE2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1180" w:type="dxa"/>
            <w:tcBorders>
              <w:top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5597F2C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92" w:type="dxa"/>
            <w:tcBorders>
              <w:top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70AA7B" w14:textId="77777777" w:rsidR="00F96DC4" w:rsidRPr="00421087" w:rsidRDefault="00995C2C" w:rsidP="000322A4">
            <w:pPr>
              <w:spacing w:before="2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21087">
              <w:rPr>
                <w:b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F96DC4" w14:paraId="52A4D0B2" w14:textId="77777777" w:rsidTr="00F96DC4">
        <w:trPr>
          <w:trHeight w:val="900"/>
        </w:trPr>
        <w:tc>
          <w:tcPr>
            <w:tcW w:w="174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F03B7F2" w14:textId="77777777" w:rsidR="00F96DC4" w:rsidRDefault="00F96DC4" w:rsidP="000322A4">
            <w:pPr>
              <w:spacing w:befor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cker et al. (2015)</w:t>
            </w:r>
          </w:p>
        </w:tc>
        <w:tc>
          <w:tcPr>
            <w:tcW w:w="105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CB48653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896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491D599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150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BC384D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118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4C8ED7D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9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B4BB67D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</w:tr>
      <w:tr w:rsidR="00F96DC4" w14:paraId="0FD41870" w14:textId="77777777" w:rsidTr="00F96DC4">
        <w:trPr>
          <w:trHeight w:val="900"/>
        </w:trPr>
        <w:tc>
          <w:tcPr>
            <w:tcW w:w="174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7E71D19" w14:textId="77777777" w:rsidR="00F96DC4" w:rsidRDefault="00F96DC4" w:rsidP="000322A4">
            <w:pPr>
              <w:spacing w:before="240"/>
              <w:rPr>
                <w:color w:val="FF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istian et al. (2021)</w:t>
            </w:r>
          </w:p>
        </w:tc>
        <w:tc>
          <w:tcPr>
            <w:tcW w:w="105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541928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896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D55DB89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150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1D405F7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118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DF59D7D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9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2A78633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</w:tr>
      <w:tr w:rsidR="00F96DC4" w14:paraId="4D058F76" w14:textId="77777777" w:rsidTr="00F96DC4">
        <w:trPr>
          <w:trHeight w:val="900"/>
        </w:trPr>
        <w:tc>
          <w:tcPr>
            <w:tcW w:w="174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6BA4638" w14:textId="77777777" w:rsidR="00F96DC4" w:rsidRDefault="00F96DC4" w:rsidP="000322A4">
            <w:pPr>
              <w:spacing w:befor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kun et al. (2020)</w:t>
            </w:r>
          </w:p>
        </w:tc>
        <w:tc>
          <w:tcPr>
            <w:tcW w:w="105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324C1C3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896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42A337F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150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206914A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18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1008AFE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9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CE0F436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</w:tr>
      <w:tr w:rsidR="00F96DC4" w14:paraId="671E813A" w14:textId="77777777" w:rsidTr="00F96DC4">
        <w:trPr>
          <w:trHeight w:val="900"/>
        </w:trPr>
        <w:tc>
          <w:tcPr>
            <w:tcW w:w="174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95D8585" w14:textId="77777777" w:rsidR="00F96DC4" w:rsidRDefault="00F96DC4" w:rsidP="000322A4">
            <w:pPr>
              <w:spacing w:before="24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Edel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 (2010)</w:t>
            </w:r>
          </w:p>
        </w:tc>
        <w:tc>
          <w:tcPr>
            <w:tcW w:w="105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3D82F7C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896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7A27EAA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150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FE218B3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118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FDA55CE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9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61AA451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</w:tr>
      <w:tr w:rsidR="00F96DC4" w14:paraId="052B8672" w14:textId="77777777" w:rsidTr="00F96DC4">
        <w:trPr>
          <w:trHeight w:val="900"/>
        </w:trPr>
        <w:tc>
          <w:tcPr>
            <w:tcW w:w="174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508B0E" w14:textId="77777777" w:rsidR="00F96DC4" w:rsidRDefault="00F96DC4" w:rsidP="000322A4">
            <w:pPr>
              <w:spacing w:before="24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Einarsson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 (2009)</w:t>
            </w:r>
          </w:p>
        </w:tc>
        <w:tc>
          <w:tcPr>
            <w:tcW w:w="105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4F34AA9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896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4842689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150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CC73A40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118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21272FB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9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8D1D6D5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</w:tr>
      <w:tr w:rsidR="00F96DC4" w14:paraId="63A244B1" w14:textId="77777777" w:rsidTr="00F96DC4">
        <w:trPr>
          <w:trHeight w:val="900"/>
        </w:trPr>
        <w:tc>
          <w:tcPr>
            <w:tcW w:w="174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1D16774" w14:textId="77777777" w:rsidR="00F96DC4" w:rsidRDefault="00F96DC4" w:rsidP="000322A4">
            <w:pPr>
              <w:spacing w:before="240"/>
              <w:rPr>
                <w:color w:val="FF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Evren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 (2017)</w:t>
            </w:r>
          </w:p>
        </w:tc>
        <w:tc>
          <w:tcPr>
            <w:tcW w:w="105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97AB525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896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384046A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150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AAA2449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118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C3ECCD4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9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0449F5C" w14:textId="77777777" w:rsidR="00F96DC4" w:rsidRPr="00421087" w:rsidRDefault="00421087" w:rsidP="000322A4">
            <w:pPr>
              <w:spacing w:before="2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21087">
              <w:rPr>
                <w:b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F96DC4" w14:paraId="7194CE63" w14:textId="77777777" w:rsidTr="00F96DC4">
        <w:trPr>
          <w:trHeight w:val="900"/>
        </w:trPr>
        <w:tc>
          <w:tcPr>
            <w:tcW w:w="174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33223F3" w14:textId="77777777" w:rsidR="00F96DC4" w:rsidRDefault="00F96DC4" w:rsidP="000322A4">
            <w:pPr>
              <w:spacing w:before="240"/>
              <w:rPr>
                <w:color w:val="FF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edrick et al. (2020)</w:t>
            </w:r>
          </w:p>
        </w:tc>
        <w:tc>
          <w:tcPr>
            <w:tcW w:w="105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59A0DDA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896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2121F3D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150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C454619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118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9EE5E1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9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2E5B670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</w:tr>
      <w:tr w:rsidR="00F96DC4" w14:paraId="0268B289" w14:textId="77777777" w:rsidTr="00F96DC4">
        <w:trPr>
          <w:trHeight w:val="900"/>
        </w:trPr>
        <w:tc>
          <w:tcPr>
            <w:tcW w:w="174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4BE94C9" w14:textId="77777777" w:rsidR="00F96DC4" w:rsidRDefault="00F96DC4" w:rsidP="000322A4">
            <w:pPr>
              <w:spacing w:before="24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Gorlin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 (2016)</w:t>
            </w:r>
          </w:p>
        </w:tc>
        <w:tc>
          <w:tcPr>
            <w:tcW w:w="105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E5EE7B8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896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9EC4BB2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150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920BAF0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118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7B069C6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9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D68994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</w:tr>
      <w:tr w:rsidR="00F96DC4" w14:paraId="04B7A3AB" w14:textId="77777777" w:rsidTr="00F96DC4">
        <w:trPr>
          <w:trHeight w:val="1140"/>
        </w:trPr>
        <w:tc>
          <w:tcPr>
            <w:tcW w:w="174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595D4FD" w14:textId="77777777" w:rsidR="00F96DC4" w:rsidRDefault="00F96DC4" w:rsidP="000322A4">
            <w:pPr>
              <w:spacing w:before="240"/>
              <w:rPr>
                <w:color w:val="FF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eenberg &amp; De Los Reyes (2022)</w:t>
            </w:r>
          </w:p>
        </w:tc>
        <w:tc>
          <w:tcPr>
            <w:tcW w:w="105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018AF9F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896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E166311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50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BE33C1F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118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7864CE6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9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640F304" w14:textId="77777777" w:rsidR="00F96DC4" w:rsidRPr="00421087" w:rsidRDefault="00421087" w:rsidP="000322A4">
            <w:pPr>
              <w:spacing w:before="2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21087">
              <w:rPr>
                <w:b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F96DC4" w14:paraId="0B819BC9" w14:textId="77777777" w:rsidTr="00F96DC4">
        <w:trPr>
          <w:trHeight w:val="1140"/>
        </w:trPr>
        <w:tc>
          <w:tcPr>
            <w:tcW w:w="174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40E87FA" w14:textId="77777777" w:rsidR="00F96DC4" w:rsidRDefault="00F96DC4" w:rsidP="000322A4">
            <w:pPr>
              <w:spacing w:befor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Kajitani et al. (2019)</w:t>
            </w:r>
          </w:p>
        </w:tc>
        <w:tc>
          <w:tcPr>
            <w:tcW w:w="105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C8345C9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896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318D9D5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150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B69817F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18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99992B1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9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39D7AED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</w:tr>
      <w:tr w:rsidR="00F96DC4" w14:paraId="5965F7C7" w14:textId="77777777" w:rsidTr="00F96DC4">
        <w:trPr>
          <w:trHeight w:val="1140"/>
        </w:trPr>
        <w:tc>
          <w:tcPr>
            <w:tcW w:w="174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6421EA7" w14:textId="77777777" w:rsidR="00F96DC4" w:rsidRDefault="00F96DC4" w:rsidP="000322A4">
            <w:pPr>
              <w:spacing w:befor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ajitani et al. (2021)</w:t>
            </w:r>
          </w:p>
        </w:tc>
        <w:tc>
          <w:tcPr>
            <w:tcW w:w="105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19E9BB9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896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CC8E4BF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150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1FC3360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18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34BC85C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9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D524D21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</w:tr>
      <w:tr w:rsidR="00F96DC4" w14:paraId="51BED2A9" w14:textId="77777777" w:rsidTr="00F96DC4">
        <w:trPr>
          <w:trHeight w:val="900"/>
        </w:trPr>
        <w:tc>
          <w:tcPr>
            <w:tcW w:w="174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7DF72D2" w14:textId="77777777" w:rsidR="00F96DC4" w:rsidRDefault="00F96DC4" w:rsidP="000322A4">
            <w:pPr>
              <w:spacing w:before="240"/>
              <w:rPr>
                <w:color w:val="FF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aram et al. (2015)</w:t>
            </w:r>
          </w:p>
        </w:tc>
        <w:tc>
          <w:tcPr>
            <w:tcW w:w="105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244C0DA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896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2A72783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50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1A3AEE6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118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F796D05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49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0582CE4" w14:textId="77777777" w:rsidR="00F96DC4" w:rsidRPr="00421087" w:rsidRDefault="00421087" w:rsidP="000322A4">
            <w:pPr>
              <w:spacing w:before="2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21087">
              <w:rPr>
                <w:b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F96DC4" w14:paraId="7D696FAF" w14:textId="77777777" w:rsidTr="00F96DC4">
        <w:trPr>
          <w:trHeight w:val="900"/>
        </w:trPr>
        <w:tc>
          <w:tcPr>
            <w:tcW w:w="174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0A48134" w14:textId="77777777" w:rsidR="00F96DC4" w:rsidRDefault="00F96DC4" w:rsidP="000322A4">
            <w:pPr>
              <w:spacing w:before="240"/>
              <w:rPr>
                <w:color w:val="FF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aram et al. (2017)</w:t>
            </w:r>
          </w:p>
        </w:tc>
        <w:tc>
          <w:tcPr>
            <w:tcW w:w="105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1FD67A7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896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17E619C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50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87385BF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118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2DED5B2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9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9B8B0F5" w14:textId="77777777" w:rsidR="00F96DC4" w:rsidRPr="00421087" w:rsidRDefault="00421087" w:rsidP="000322A4">
            <w:pPr>
              <w:spacing w:before="2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21087">
              <w:rPr>
                <w:b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F96DC4" w14:paraId="2B372727" w14:textId="77777777" w:rsidTr="00F96DC4">
        <w:trPr>
          <w:trHeight w:val="900"/>
        </w:trPr>
        <w:tc>
          <w:tcPr>
            <w:tcW w:w="174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0EE84C2" w14:textId="77777777" w:rsidR="00F96DC4" w:rsidRDefault="00F96DC4" w:rsidP="000322A4">
            <w:pPr>
              <w:spacing w:before="240"/>
              <w:rPr>
                <w:color w:val="FF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Koyuncu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 (2017)</w:t>
            </w:r>
          </w:p>
        </w:tc>
        <w:tc>
          <w:tcPr>
            <w:tcW w:w="105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967EDCD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896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31ABDD1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150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3F0EDCA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118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CDF49AF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9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D1A763E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</w:tr>
      <w:tr w:rsidR="00F96DC4" w14:paraId="6D0B0B7B" w14:textId="77777777" w:rsidTr="00F96DC4">
        <w:trPr>
          <w:trHeight w:val="1140"/>
        </w:trPr>
        <w:tc>
          <w:tcPr>
            <w:tcW w:w="174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DE5DBF4" w14:textId="77777777" w:rsidR="00F96DC4" w:rsidRDefault="00F96DC4" w:rsidP="000322A4">
            <w:pPr>
              <w:spacing w:before="240"/>
              <w:rPr>
                <w:color w:val="FF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Koyuncu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 (2019)</w:t>
            </w:r>
          </w:p>
        </w:tc>
        <w:tc>
          <w:tcPr>
            <w:tcW w:w="105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6342935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896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A1DC2F9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150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2CDB9DF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118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960A409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9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B81C90E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</w:tr>
      <w:tr w:rsidR="00F96DC4" w14:paraId="693A36AE" w14:textId="77777777" w:rsidTr="00F96DC4">
        <w:trPr>
          <w:trHeight w:val="900"/>
        </w:trPr>
        <w:tc>
          <w:tcPr>
            <w:tcW w:w="174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C44F04" w14:textId="77777777" w:rsidR="00F96DC4" w:rsidRDefault="00F96DC4" w:rsidP="000322A4">
            <w:pPr>
              <w:spacing w:before="240"/>
              <w:rPr>
                <w:color w:val="FF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Koyuncu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 (2015)</w:t>
            </w:r>
          </w:p>
        </w:tc>
        <w:tc>
          <w:tcPr>
            <w:tcW w:w="105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518247F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896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A3CE005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150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C6B0F62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18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23A0E32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9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83F8E12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</w:tr>
      <w:tr w:rsidR="00F96DC4" w14:paraId="1B68FC87" w14:textId="77777777" w:rsidTr="00F96DC4">
        <w:trPr>
          <w:trHeight w:val="900"/>
        </w:trPr>
        <w:tc>
          <w:tcPr>
            <w:tcW w:w="174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50B1DC" w14:textId="77777777" w:rsidR="00F96DC4" w:rsidRDefault="00F96DC4" w:rsidP="000322A4">
            <w:pPr>
              <w:spacing w:before="240"/>
              <w:rPr>
                <w:color w:val="FF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pton et al. (2016)</w:t>
            </w:r>
          </w:p>
        </w:tc>
        <w:tc>
          <w:tcPr>
            <w:tcW w:w="105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7C44068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896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EE79672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150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58363E4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118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C9BD874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9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1CB9D94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</w:tr>
      <w:tr w:rsidR="00F96DC4" w14:paraId="000BC1A0" w14:textId="77777777" w:rsidTr="00F96DC4">
        <w:trPr>
          <w:trHeight w:val="900"/>
        </w:trPr>
        <w:tc>
          <w:tcPr>
            <w:tcW w:w="174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5AC7EA4" w14:textId="77777777" w:rsidR="00F96DC4" w:rsidRDefault="00F96DC4" w:rsidP="000322A4">
            <w:pPr>
              <w:spacing w:before="240"/>
              <w:rPr>
                <w:color w:val="FF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u et al. (2014)</w:t>
            </w:r>
          </w:p>
        </w:tc>
        <w:tc>
          <w:tcPr>
            <w:tcW w:w="105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5832AE0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896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410B049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150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F47C35A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118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F1E1DA6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9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1644DDD" w14:textId="77777777" w:rsidR="00F96DC4" w:rsidRPr="000167C9" w:rsidRDefault="000167C9" w:rsidP="000322A4">
            <w:pPr>
              <w:spacing w:before="2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167C9">
              <w:rPr>
                <w:b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F96DC4" w14:paraId="08D865A9" w14:textId="77777777" w:rsidTr="00F96DC4">
        <w:trPr>
          <w:trHeight w:val="900"/>
        </w:trPr>
        <w:tc>
          <w:tcPr>
            <w:tcW w:w="174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0FBC4A" w14:textId="77777777" w:rsidR="00F96DC4" w:rsidRDefault="00F96DC4" w:rsidP="000322A4">
            <w:pPr>
              <w:spacing w:before="240"/>
              <w:rPr>
                <w:color w:val="FF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Marmorstein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(2006)</w:t>
            </w:r>
          </w:p>
        </w:tc>
        <w:tc>
          <w:tcPr>
            <w:tcW w:w="105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CB74BD2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896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EE477F4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150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DDA9C1D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118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6A3E186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9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80F951D" w14:textId="77777777" w:rsidR="00F96DC4" w:rsidRPr="000167C9" w:rsidRDefault="000167C9" w:rsidP="000322A4">
            <w:pPr>
              <w:spacing w:before="2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167C9">
              <w:rPr>
                <w:b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F96DC4" w14:paraId="6B6F35AC" w14:textId="77777777" w:rsidTr="00F96DC4">
        <w:trPr>
          <w:trHeight w:val="900"/>
        </w:trPr>
        <w:tc>
          <w:tcPr>
            <w:tcW w:w="174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0C0BC10" w14:textId="77777777" w:rsidR="00F96DC4" w:rsidRDefault="00F96DC4" w:rsidP="000322A4">
            <w:pPr>
              <w:spacing w:before="240"/>
              <w:rPr>
                <w:color w:val="FF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Marmorstein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(2007)</w:t>
            </w:r>
          </w:p>
        </w:tc>
        <w:tc>
          <w:tcPr>
            <w:tcW w:w="105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CFBB071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896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EACB7D7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150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315964F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118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E34416B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9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BE9537" w14:textId="77777777" w:rsidR="00F96DC4" w:rsidRPr="000167C9" w:rsidRDefault="000167C9" w:rsidP="000322A4">
            <w:pPr>
              <w:spacing w:before="2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167C9">
              <w:rPr>
                <w:b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F96DC4" w14:paraId="49131FE6" w14:textId="77777777" w:rsidTr="00F96DC4">
        <w:trPr>
          <w:trHeight w:val="900"/>
        </w:trPr>
        <w:tc>
          <w:tcPr>
            <w:tcW w:w="174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9FF4D31" w14:textId="77777777" w:rsidR="00F96DC4" w:rsidRDefault="00F96DC4" w:rsidP="000322A4">
            <w:pPr>
              <w:spacing w:before="240"/>
              <w:rPr>
                <w:color w:val="FF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lastRenderedPageBreak/>
              <w:t>Michelini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 (2015)</w:t>
            </w:r>
          </w:p>
        </w:tc>
        <w:tc>
          <w:tcPr>
            <w:tcW w:w="105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2410E9E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896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4DA979E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150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0F76888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18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E7204F7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9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7357696" w14:textId="77777777" w:rsidR="00F96DC4" w:rsidRPr="000167C9" w:rsidRDefault="000167C9" w:rsidP="000322A4">
            <w:pPr>
              <w:spacing w:before="2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167C9">
              <w:rPr>
                <w:b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F96DC4" w14:paraId="721C35A9" w14:textId="77777777" w:rsidTr="00F96DC4">
        <w:trPr>
          <w:trHeight w:val="900"/>
        </w:trPr>
        <w:tc>
          <w:tcPr>
            <w:tcW w:w="174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DBB985D" w14:textId="77777777" w:rsidR="00F96DC4" w:rsidRDefault="00F96DC4" w:rsidP="000322A4">
            <w:pPr>
              <w:spacing w:before="240"/>
              <w:rPr>
                <w:color w:val="FF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ore et al. (2016)</w:t>
            </w:r>
          </w:p>
        </w:tc>
        <w:tc>
          <w:tcPr>
            <w:tcW w:w="105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0D11183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896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F998D75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150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0D48431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18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3E0189A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9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1CACC2" w14:textId="77777777" w:rsidR="00F96DC4" w:rsidRPr="000167C9" w:rsidRDefault="000167C9" w:rsidP="000322A4">
            <w:pPr>
              <w:spacing w:before="2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167C9">
              <w:rPr>
                <w:b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F96DC4" w14:paraId="66912688" w14:textId="77777777" w:rsidTr="00F96DC4">
        <w:trPr>
          <w:trHeight w:val="900"/>
        </w:trPr>
        <w:tc>
          <w:tcPr>
            <w:tcW w:w="174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F439486" w14:textId="77777777" w:rsidR="00F96DC4" w:rsidRDefault="00F96DC4" w:rsidP="000322A4">
            <w:pPr>
              <w:spacing w:before="240"/>
              <w:rPr>
                <w:color w:val="FF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Mörtberg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 (2012)</w:t>
            </w:r>
          </w:p>
        </w:tc>
        <w:tc>
          <w:tcPr>
            <w:tcW w:w="105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EA5A363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896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379C41C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50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1655A64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118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49573E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9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0A49FBF" w14:textId="77777777" w:rsidR="00F96DC4" w:rsidRPr="000167C9" w:rsidRDefault="000167C9" w:rsidP="000322A4">
            <w:pPr>
              <w:spacing w:before="2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167C9">
              <w:rPr>
                <w:b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F96DC4" w14:paraId="01B56896" w14:textId="77777777" w:rsidTr="00F96DC4">
        <w:trPr>
          <w:trHeight w:val="900"/>
        </w:trPr>
        <w:tc>
          <w:tcPr>
            <w:tcW w:w="174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980242E" w14:textId="77777777" w:rsidR="00F96DC4" w:rsidRDefault="00F96DC4" w:rsidP="000322A4">
            <w:pPr>
              <w:spacing w:before="240"/>
              <w:rPr>
                <w:color w:val="FF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'Rourke et al. (2020)</w:t>
            </w:r>
          </w:p>
        </w:tc>
        <w:tc>
          <w:tcPr>
            <w:tcW w:w="105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3F8E91A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896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F1375F8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50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A177C0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118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57BAD43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9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4B292C4" w14:textId="77777777" w:rsidR="00F96DC4" w:rsidRPr="000167C9" w:rsidRDefault="000167C9" w:rsidP="000322A4">
            <w:pPr>
              <w:spacing w:before="2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167C9">
              <w:rPr>
                <w:b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F96DC4" w14:paraId="0E8EC311" w14:textId="77777777" w:rsidTr="00F96DC4">
        <w:trPr>
          <w:trHeight w:val="900"/>
        </w:trPr>
        <w:tc>
          <w:tcPr>
            <w:tcW w:w="174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779EDE1" w14:textId="77777777" w:rsidR="00F96DC4" w:rsidRDefault="00F96DC4" w:rsidP="000322A4">
            <w:pPr>
              <w:spacing w:before="240"/>
              <w:rPr>
                <w:color w:val="FF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k et al. (2011)</w:t>
            </w:r>
          </w:p>
        </w:tc>
        <w:tc>
          <w:tcPr>
            <w:tcW w:w="105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BA78ABD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896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822F68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150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616BD7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118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A7306BF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9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9D6BFF5" w14:textId="77777777" w:rsidR="00F96DC4" w:rsidRPr="000167C9" w:rsidRDefault="000167C9" w:rsidP="000322A4">
            <w:pPr>
              <w:spacing w:before="2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167C9">
              <w:rPr>
                <w:b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F96DC4" w14:paraId="4C0D192F" w14:textId="77777777" w:rsidTr="00F96DC4">
        <w:trPr>
          <w:trHeight w:val="900"/>
        </w:trPr>
        <w:tc>
          <w:tcPr>
            <w:tcW w:w="174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5DE2B56" w14:textId="77777777" w:rsidR="00F96DC4" w:rsidRDefault="00F96DC4" w:rsidP="000322A4">
            <w:pPr>
              <w:spacing w:before="24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Pehlivanidi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 (2020)</w:t>
            </w:r>
          </w:p>
        </w:tc>
        <w:tc>
          <w:tcPr>
            <w:tcW w:w="105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3132A6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896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570CAD2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50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3219CD3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18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B8A2FE1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9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F5BB3CB" w14:textId="77777777" w:rsidR="00F96DC4" w:rsidRPr="0057320A" w:rsidRDefault="0057320A" w:rsidP="000322A4">
            <w:pPr>
              <w:spacing w:before="2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7320A">
              <w:rPr>
                <w:b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F96DC4" w14:paraId="5EA85E76" w14:textId="77777777" w:rsidTr="00F96DC4">
        <w:trPr>
          <w:trHeight w:val="900"/>
        </w:trPr>
        <w:tc>
          <w:tcPr>
            <w:tcW w:w="174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D8C00E2" w14:textId="77777777" w:rsidR="00F96DC4" w:rsidRDefault="00F96DC4" w:rsidP="000322A4">
            <w:pPr>
              <w:spacing w:before="24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Peyr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 (2022)</w:t>
            </w:r>
          </w:p>
        </w:tc>
        <w:tc>
          <w:tcPr>
            <w:tcW w:w="105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F0AABA6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896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67FF70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50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BF1007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118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BD6BA0E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9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7AC78EF" w14:textId="77777777" w:rsidR="00F96DC4" w:rsidRPr="004C2DFB" w:rsidRDefault="004C2DFB" w:rsidP="000322A4">
            <w:pPr>
              <w:spacing w:before="2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C2DFB">
              <w:rPr>
                <w:b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F96DC4" w14:paraId="6107B5D2" w14:textId="77777777" w:rsidTr="00F96DC4">
        <w:trPr>
          <w:trHeight w:val="900"/>
        </w:trPr>
        <w:tc>
          <w:tcPr>
            <w:tcW w:w="174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3CB572" w14:textId="77777777" w:rsidR="00F96DC4" w:rsidRDefault="00F96DC4" w:rsidP="000322A4">
            <w:pPr>
              <w:spacing w:before="240"/>
              <w:rPr>
                <w:color w:val="FF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ne et al. (2000)</w:t>
            </w:r>
          </w:p>
        </w:tc>
        <w:tc>
          <w:tcPr>
            <w:tcW w:w="105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009DBC9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896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5419425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150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FDD3F62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118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5D57AAD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9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9D02427" w14:textId="77777777" w:rsidR="00F96DC4" w:rsidRPr="004C2DFB" w:rsidRDefault="004C2DFB" w:rsidP="000322A4">
            <w:pPr>
              <w:spacing w:before="2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C2DFB">
              <w:rPr>
                <w:b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F96DC4" w14:paraId="3D6149C0" w14:textId="77777777" w:rsidTr="00F96DC4">
        <w:trPr>
          <w:trHeight w:val="900"/>
        </w:trPr>
        <w:tc>
          <w:tcPr>
            <w:tcW w:w="174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FD72854" w14:textId="77777777" w:rsidR="00F96DC4" w:rsidRDefault="00F96DC4" w:rsidP="000322A4">
            <w:pPr>
              <w:spacing w:before="240"/>
              <w:rPr>
                <w:color w:val="FF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ucklidg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 (2016)</w:t>
            </w:r>
          </w:p>
        </w:tc>
        <w:tc>
          <w:tcPr>
            <w:tcW w:w="105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33260F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896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147FDEA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50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1E4EC93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118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65492D3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9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591972D" w14:textId="77777777" w:rsidR="00F96DC4" w:rsidRPr="004C2DFB" w:rsidRDefault="004C2DFB" w:rsidP="000322A4">
            <w:pPr>
              <w:spacing w:before="2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C2DFB">
              <w:rPr>
                <w:b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F96DC4" w14:paraId="189DE5DF" w14:textId="77777777" w:rsidTr="00F96DC4">
        <w:trPr>
          <w:trHeight w:val="900"/>
        </w:trPr>
        <w:tc>
          <w:tcPr>
            <w:tcW w:w="174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85731A0" w14:textId="77777777" w:rsidR="00F96DC4" w:rsidRDefault="00F96DC4" w:rsidP="000322A4">
            <w:pPr>
              <w:spacing w:before="240"/>
              <w:rPr>
                <w:color w:val="FF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Safren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 (2001)</w:t>
            </w:r>
          </w:p>
        </w:tc>
        <w:tc>
          <w:tcPr>
            <w:tcW w:w="105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417B007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896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C8BB69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50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ECA6DD5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18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6E4512E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9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00B3286" w14:textId="77777777" w:rsidR="00F96DC4" w:rsidRPr="004C2DFB" w:rsidRDefault="004C2DFB" w:rsidP="000322A4">
            <w:pPr>
              <w:spacing w:before="2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C2DFB">
              <w:rPr>
                <w:b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F96DC4" w14:paraId="093572AC" w14:textId="77777777" w:rsidTr="00F96DC4">
        <w:trPr>
          <w:trHeight w:val="900"/>
        </w:trPr>
        <w:tc>
          <w:tcPr>
            <w:tcW w:w="174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884F69" w14:textId="77777777" w:rsidR="00F96DC4" w:rsidRDefault="00F96DC4" w:rsidP="000322A4">
            <w:pPr>
              <w:spacing w:before="24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Secnik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 (2005)</w:t>
            </w:r>
          </w:p>
        </w:tc>
        <w:tc>
          <w:tcPr>
            <w:tcW w:w="105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45B6037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896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086D535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50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FAE00B6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118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15E1145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9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0C96506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</w:tr>
      <w:tr w:rsidR="00F96DC4" w14:paraId="4A524404" w14:textId="77777777" w:rsidTr="00F96DC4">
        <w:trPr>
          <w:trHeight w:val="900"/>
        </w:trPr>
        <w:tc>
          <w:tcPr>
            <w:tcW w:w="174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27CDBA4" w14:textId="77777777" w:rsidR="00F96DC4" w:rsidRDefault="00F96DC4" w:rsidP="000322A4">
            <w:pPr>
              <w:spacing w:before="24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lastRenderedPageBreak/>
              <w:t>Thoma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 (2020)</w:t>
            </w:r>
          </w:p>
        </w:tc>
        <w:tc>
          <w:tcPr>
            <w:tcW w:w="105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B031464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896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0323D28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50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26118E6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18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20502A6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9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5438501" w14:textId="77777777" w:rsidR="00F96DC4" w:rsidRPr="004C2DFB" w:rsidRDefault="004C2DFB" w:rsidP="000322A4">
            <w:pPr>
              <w:spacing w:before="2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C2DFB">
              <w:rPr>
                <w:b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F96DC4" w14:paraId="2CF90035" w14:textId="77777777" w:rsidTr="00F96DC4">
        <w:trPr>
          <w:trHeight w:val="900"/>
        </w:trPr>
        <w:tc>
          <w:tcPr>
            <w:tcW w:w="174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1082053" w14:textId="77777777" w:rsidR="00F96DC4" w:rsidRDefault="00F96DC4" w:rsidP="000322A4">
            <w:pPr>
              <w:spacing w:before="240"/>
              <w:rPr>
                <w:color w:val="FF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meda et al. (2021)</w:t>
            </w:r>
          </w:p>
        </w:tc>
        <w:tc>
          <w:tcPr>
            <w:tcW w:w="105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FCCE5F2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896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9E4DEE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150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E207534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118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E3D529D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9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1971B23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</w:tr>
      <w:tr w:rsidR="00F96DC4" w14:paraId="55F539C1" w14:textId="77777777" w:rsidTr="00F96DC4">
        <w:trPr>
          <w:trHeight w:val="900"/>
        </w:trPr>
        <w:tc>
          <w:tcPr>
            <w:tcW w:w="174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789B9B5" w14:textId="77777777" w:rsidR="00F96DC4" w:rsidRDefault="00F96DC4" w:rsidP="000322A4">
            <w:pPr>
              <w:spacing w:before="240"/>
              <w:rPr>
                <w:color w:val="FF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Umutlu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 (2022)</w:t>
            </w:r>
          </w:p>
        </w:tc>
        <w:tc>
          <w:tcPr>
            <w:tcW w:w="105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9A64765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896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B0DC415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50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A284408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18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5C697AF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9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EB5F7ED" w14:textId="77777777" w:rsidR="00F96DC4" w:rsidRPr="004C2DFB" w:rsidRDefault="004C2DFB" w:rsidP="000322A4">
            <w:pPr>
              <w:spacing w:before="2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C2DFB">
              <w:rPr>
                <w:b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F96DC4" w14:paraId="59A3E591" w14:textId="77777777" w:rsidTr="00F96DC4">
        <w:trPr>
          <w:trHeight w:val="1140"/>
        </w:trPr>
        <w:tc>
          <w:tcPr>
            <w:tcW w:w="174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B5884A" w14:textId="77777777" w:rsidR="00F96DC4" w:rsidRDefault="00F96DC4" w:rsidP="000322A4">
            <w:pPr>
              <w:spacing w:before="240"/>
              <w:rPr>
                <w:color w:val="FF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Van </w:t>
            </w:r>
            <w:proofErr w:type="spellStart"/>
            <w:r>
              <w:rPr>
                <w:color w:val="000000"/>
                <w:sz w:val="18"/>
                <w:szCs w:val="18"/>
              </w:rPr>
              <w:t>Ameringen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 (2011)</w:t>
            </w:r>
          </w:p>
        </w:tc>
        <w:tc>
          <w:tcPr>
            <w:tcW w:w="105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E3A5D4B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896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019DAFD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150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AF30675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18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84B9B95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9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79C7E3E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</w:tr>
      <w:tr w:rsidR="00F96DC4" w14:paraId="1FEAB654" w14:textId="77777777" w:rsidTr="00F96DC4">
        <w:trPr>
          <w:trHeight w:val="1140"/>
        </w:trPr>
        <w:tc>
          <w:tcPr>
            <w:tcW w:w="174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FAACBBB" w14:textId="77777777" w:rsidR="00F96DC4" w:rsidRDefault="00F96DC4" w:rsidP="000322A4">
            <w:pPr>
              <w:spacing w:befor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Vogel et al. (2018) </w:t>
            </w:r>
          </w:p>
        </w:tc>
        <w:tc>
          <w:tcPr>
            <w:tcW w:w="105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656BFE4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896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90C6A83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150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C5F17E1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118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723E8FA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9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7ADC1A5" w14:textId="77777777" w:rsidR="00F96DC4" w:rsidRPr="004C2DFB" w:rsidRDefault="004C2DFB" w:rsidP="000322A4">
            <w:pPr>
              <w:spacing w:before="2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C2DFB">
              <w:rPr>
                <w:b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F96DC4" w14:paraId="03466220" w14:textId="77777777" w:rsidTr="00F96DC4">
        <w:trPr>
          <w:trHeight w:val="900"/>
        </w:trPr>
        <w:tc>
          <w:tcPr>
            <w:tcW w:w="174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A6170C3" w14:textId="77777777" w:rsidR="00F96DC4" w:rsidRDefault="00F96DC4" w:rsidP="000322A4">
            <w:pPr>
              <w:spacing w:before="240"/>
              <w:rPr>
                <w:color w:val="FF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Wilen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 (2005)</w:t>
            </w:r>
          </w:p>
        </w:tc>
        <w:tc>
          <w:tcPr>
            <w:tcW w:w="105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72F9DD0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896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8C61E83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50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38D5B49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118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0F3D53D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9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5485735" w14:textId="77777777" w:rsidR="00F96DC4" w:rsidRPr="004C2DFB" w:rsidRDefault="004C2DFB" w:rsidP="000322A4">
            <w:pPr>
              <w:spacing w:before="2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C2DFB">
              <w:rPr>
                <w:b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F96DC4" w14:paraId="1321D8A0" w14:textId="77777777" w:rsidTr="00F96DC4">
        <w:trPr>
          <w:trHeight w:val="900"/>
        </w:trPr>
        <w:tc>
          <w:tcPr>
            <w:tcW w:w="174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E2F1F3F" w14:textId="77777777" w:rsidR="00F96DC4" w:rsidRDefault="00F96DC4" w:rsidP="000322A4">
            <w:pPr>
              <w:spacing w:before="240"/>
              <w:rPr>
                <w:color w:val="FF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Yeom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 (2020)</w:t>
            </w:r>
          </w:p>
        </w:tc>
        <w:tc>
          <w:tcPr>
            <w:tcW w:w="105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CE8184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896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D4B7652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150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3073208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18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6173BB1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9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459C686" w14:textId="77777777" w:rsidR="00F96DC4" w:rsidRPr="004C2DFB" w:rsidRDefault="004C2DFB" w:rsidP="000322A4">
            <w:pPr>
              <w:spacing w:before="2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C2DFB">
              <w:rPr>
                <w:b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F96DC4" w14:paraId="1D5B9935" w14:textId="77777777" w:rsidTr="00F96DC4">
        <w:trPr>
          <w:trHeight w:val="900"/>
        </w:trPr>
        <w:tc>
          <w:tcPr>
            <w:tcW w:w="174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48032B7" w14:textId="77777777" w:rsidR="00F96DC4" w:rsidRDefault="00F96DC4" w:rsidP="000322A4">
            <w:pPr>
              <w:spacing w:before="240"/>
              <w:rPr>
                <w:color w:val="FF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Yolda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 (2019)</w:t>
            </w:r>
          </w:p>
        </w:tc>
        <w:tc>
          <w:tcPr>
            <w:tcW w:w="1059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5265FFD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896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3D27A7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50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1271B17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18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4473112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9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A327913" w14:textId="77777777" w:rsidR="00F96DC4" w:rsidRPr="004C2DFB" w:rsidRDefault="004C2DFB" w:rsidP="000322A4">
            <w:pPr>
              <w:spacing w:before="2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C2DFB">
              <w:rPr>
                <w:b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F96DC4" w14:paraId="765786E8" w14:textId="77777777" w:rsidTr="00F96DC4">
        <w:trPr>
          <w:trHeight w:val="915"/>
        </w:trPr>
        <w:tc>
          <w:tcPr>
            <w:tcW w:w="1749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114EC8" w14:textId="77777777" w:rsidR="00F96DC4" w:rsidRDefault="00F96DC4" w:rsidP="000322A4">
            <w:pPr>
              <w:spacing w:before="240"/>
              <w:rPr>
                <w:color w:val="FF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Yüc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 (2013)</w:t>
            </w:r>
          </w:p>
        </w:tc>
        <w:tc>
          <w:tcPr>
            <w:tcW w:w="1059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9084843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DC92AFA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1502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9827D3C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E0B140E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92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A0D2BD6" w14:textId="77777777" w:rsidR="00F96DC4" w:rsidRDefault="00F96DC4" w:rsidP="000322A4">
            <w:pPr>
              <w:spacing w:befor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</w:tr>
    </w:tbl>
    <w:p w14:paraId="16DF6E24" w14:textId="76A039B9" w:rsidR="00F96DC4" w:rsidRPr="00CF7ED2" w:rsidRDefault="00F96DC4" w:rsidP="00F96DC4">
      <w:pPr>
        <w:pBdr>
          <w:top w:val="nil"/>
          <w:left w:val="nil"/>
          <w:bottom w:val="nil"/>
          <w:right w:val="nil"/>
          <w:between w:val="nil"/>
        </w:pBdr>
        <w:rPr>
          <w:i/>
          <w:color w:val="000000"/>
          <w:sz w:val="22"/>
          <w:szCs w:val="22"/>
        </w:rPr>
      </w:pPr>
      <w:r w:rsidRPr="00CF7ED2">
        <w:rPr>
          <w:i/>
          <w:color w:val="000000"/>
          <w:sz w:val="22"/>
          <w:szCs w:val="22"/>
        </w:rPr>
        <w:t>Note. S = Strong, M = Moderate, W = Weak, N/A = Not Applicable.</w:t>
      </w:r>
      <w:r w:rsidR="004C2DFB" w:rsidRPr="00CF7ED2">
        <w:rPr>
          <w:i/>
          <w:color w:val="000000"/>
          <w:sz w:val="22"/>
          <w:szCs w:val="22"/>
        </w:rPr>
        <w:t xml:space="preserve"> Overall ratings in bold letters are those that changed (2</w:t>
      </w:r>
      <w:r w:rsidR="00F75656">
        <w:rPr>
          <w:i/>
          <w:color w:val="000000"/>
          <w:sz w:val="22"/>
          <w:szCs w:val="22"/>
        </w:rPr>
        <w:t>4</w:t>
      </w:r>
      <w:r w:rsidR="004C2DFB" w:rsidRPr="00CF7ED2">
        <w:rPr>
          <w:i/>
          <w:color w:val="000000"/>
          <w:sz w:val="22"/>
          <w:szCs w:val="22"/>
        </w:rPr>
        <w:t xml:space="preserve"> out of 4</w:t>
      </w:r>
      <w:r w:rsidR="00F75656">
        <w:rPr>
          <w:i/>
          <w:color w:val="000000"/>
          <w:sz w:val="22"/>
          <w:szCs w:val="22"/>
        </w:rPr>
        <w:t>1</w:t>
      </w:r>
      <w:r w:rsidR="004C2DFB" w:rsidRPr="00CF7ED2">
        <w:rPr>
          <w:i/>
          <w:color w:val="000000"/>
          <w:sz w:val="22"/>
          <w:szCs w:val="22"/>
        </w:rPr>
        <w:t xml:space="preserve"> studies) when the confounder variable was excluded.</w:t>
      </w:r>
    </w:p>
    <w:p w14:paraId="1491184C" w14:textId="77777777" w:rsidR="001F0EF8" w:rsidRDefault="001F0EF8"/>
    <w:sectPr w:rsidR="001F0E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DC4"/>
    <w:rsid w:val="00007720"/>
    <w:rsid w:val="000167C9"/>
    <w:rsid w:val="00024DBC"/>
    <w:rsid w:val="000252D0"/>
    <w:rsid w:val="00047D87"/>
    <w:rsid w:val="00064DCB"/>
    <w:rsid w:val="00070AB5"/>
    <w:rsid w:val="0007464B"/>
    <w:rsid w:val="000834BB"/>
    <w:rsid w:val="00096713"/>
    <w:rsid w:val="000E496B"/>
    <w:rsid w:val="000E5896"/>
    <w:rsid w:val="000F0865"/>
    <w:rsid w:val="001031F3"/>
    <w:rsid w:val="00110C94"/>
    <w:rsid w:val="00117CEF"/>
    <w:rsid w:val="00135E4F"/>
    <w:rsid w:val="00144EEA"/>
    <w:rsid w:val="00151475"/>
    <w:rsid w:val="001679F0"/>
    <w:rsid w:val="00174CAD"/>
    <w:rsid w:val="00196950"/>
    <w:rsid w:val="001975E4"/>
    <w:rsid w:val="001B34C3"/>
    <w:rsid w:val="001C09EC"/>
    <w:rsid w:val="001D4C57"/>
    <w:rsid w:val="001F0EF8"/>
    <w:rsid w:val="001F0FAF"/>
    <w:rsid w:val="001F139F"/>
    <w:rsid w:val="00200C21"/>
    <w:rsid w:val="00200F5E"/>
    <w:rsid w:val="00220E1F"/>
    <w:rsid w:val="002256BF"/>
    <w:rsid w:val="00232E12"/>
    <w:rsid w:val="002819B5"/>
    <w:rsid w:val="00290B82"/>
    <w:rsid w:val="00291479"/>
    <w:rsid w:val="00292090"/>
    <w:rsid w:val="0029634D"/>
    <w:rsid w:val="002A6AC6"/>
    <w:rsid w:val="002B48D4"/>
    <w:rsid w:val="002D3CE3"/>
    <w:rsid w:val="002E71F9"/>
    <w:rsid w:val="002F087B"/>
    <w:rsid w:val="00314ABA"/>
    <w:rsid w:val="00320DDB"/>
    <w:rsid w:val="00333716"/>
    <w:rsid w:val="00355D6A"/>
    <w:rsid w:val="00362D46"/>
    <w:rsid w:val="00384BAE"/>
    <w:rsid w:val="00390C30"/>
    <w:rsid w:val="00393336"/>
    <w:rsid w:val="003A2E17"/>
    <w:rsid w:val="003E3BEA"/>
    <w:rsid w:val="0041317F"/>
    <w:rsid w:val="00414F1F"/>
    <w:rsid w:val="00421087"/>
    <w:rsid w:val="0044309C"/>
    <w:rsid w:val="0044764F"/>
    <w:rsid w:val="00461F86"/>
    <w:rsid w:val="00464F5D"/>
    <w:rsid w:val="00484758"/>
    <w:rsid w:val="00485689"/>
    <w:rsid w:val="004C2DFB"/>
    <w:rsid w:val="004C6A93"/>
    <w:rsid w:val="004D5527"/>
    <w:rsid w:val="004E56EF"/>
    <w:rsid w:val="004F42EB"/>
    <w:rsid w:val="005069D1"/>
    <w:rsid w:val="0057320A"/>
    <w:rsid w:val="005A391B"/>
    <w:rsid w:val="005A74D9"/>
    <w:rsid w:val="005E6F7A"/>
    <w:rsid w:val="005F0CB3"/>
    <w:rsid w:val="005F15F3"/>
    <w:rsid w:val="005F205C"/>
    <w:rsid w:val="00602DA9"/>
    <w:rsid w:val="006302C2"/>
    <w:rsid w:val="00635426"/>
    <w:rsid w:val="00647CE7"/>
    <w:rsid w:val="0065034C"/>
    <w:rsid w:val="00665D45"/>
    <w:rsid w:val="00667D51"/>
    <w:rsid w:val="0067535A"/>
    <w:rsid w:val="00675A38"/>
    <w:rsid w:val="0069428E"/>
    <w:rsid w:val="00695B4A"/>
    <w:rsid w:val="006A168F"/>
    <w:rsid w:val="006B2133"/>
    <w:rsid w:val="006C11DF"/>
    <w:rsid w:val="006F37FC"/>
    <w:rsid w:val="00706821"/>
    <w:rsid w:val="00725855"/>
    <w:rsid w:val="00760980"/>
    <w:rsid w:val="0076361E"/>
    <w:rsid w:val="0078711A"/>
    <w:rsid w:val="007925DD"/>
    <w:rsid w:val="007A7DC2"/>
    <w:rsid w:val="007D133A"/>
    <w:rsid w:val="007F4DD7"/>
    <w:rsid w:val="008103C0"/>
    <w:rsid w:val="00811349"/>
    <w:rsid w:val="00814249"/>
    <w:rsid w:val="00816B9C"/>
    <w:rsid w:val="00823955"/>
    <w:rsid w:val="00831239"/>
    <w:rsid w:val="0083355A"/>
    <w:rsid w:val="00840A6F"/>
    <w:rsid w:val="008438B1"/>
    <w:rsid w:val="00857245"/>
    <w:rsid w:val="00861BF0"/>
    <w:rsid w:val="0086499D"/>
    <w:rsid w:val="00866EBE"/>
    <w:rsid w:val="00871B9C"/>
    <w:rsid w:val="008A6054"/>
    <w:rsid w:val="008A62A8"/>
    <w:rsid w:val="008B30F9"/>
    <w:rsid w:val="008B7B81"/>
    <w:rsid w:val="008D0196"/>
    <w:rsid w:val="008E2E91"/>
    <w:rsid w:val="008E5BFE"/>
    <w:rsid w:val="008F64E4"/>
    <w:rsid w:val="00903764"/>
    <w:rsid w:val="009302D6"/>
    <w:rsid w:val="009426A3"/>
    <w:rsid w:val="00942A52"/>
    <w:rsid w:val="00944732"/>
    <w:rsid w:val="009912AC"/>
    <w:rsid w:val="00995C2C"/>
    <w:rsid w:val="009A3D2B"/>
    <w:rsid w:val="009A4A6F"/>
    <w:rsid w:val="009B068B"/>
    <w:rsid w:val="009C00EF"/>
    <w:rsid w:val="009D6FF9"/>
    <w:rsid w:val="009F77B1"/>
    <w:rsid w:val="009F77F5"/>
    <w:rsid w:val="00A031A4"/>
    <w:rsid w:val="00A252E9"/>
    <w:rsid w:val="00A368EE"/>
    <w:rsid w:val="00A91691"/>
    <w:rsid w:val="00AB06A0"/>
    <w:rsid w:val="00AB282D"/>
    <w:rsid w:val="00AC3B18"/>
    <w:rsid w:val="00AC612D"/>
    <w:rsid w:val="00AD55F1"/>
    <w:rsid w:val="00AE0409"/>
    <w:rsid w:val="00AE06D5"/>
    <w:rsid w:val="00AE2FCF"/>
    <w:rsid w:val="00AE3E6A"/>
    <w:rsid w:val="00AF1DC7"/>
    <w:rsid w:val="00AF4BB4"/>
    <w:rsid w:val="00B05290"/>
    <w:rsid w:val="00B23910"/>
    <w:rsid w:val="00B27AEA"/>
    <w:rsid w:val="00B3005A"/>
    <w:rsid w:val="00B34816"/>
    <w:rsid w:val="00B417B0"/>
    <w:rsid w:val="00B42A6E"/>
    <w:rsid w:val="00B51378"/>
    <w:rsid w:val="00B51E15"/>
    <w:rsid w:val="00BB1316"/>
    <w:rsid w:val="00BC4FE7"/>
    <w:rsid w:val="00BD3898"/>
    <w:rsid w:val="00BE1F29"/>
    <w:rsid w:val="00BF57BC"/>
    <w:rsid w:val="00C0730E"/>
    <w:rsid w:val="00C245AC"/>
    <w:rsid w:val="00C25C32"/>
    <w:rsid w:val="00C308E9"/>
    <w:rsid w:val="00C373DA"/>
    <w:rsid w:val="00C45761"/>
    <w:rsid w:val="00C61C30"/>
    <w:rsid w:val="00C70704"/>
    <w:rsid w:val="00C7566F"/>
    <w:rsid w:val="00C83C92"/>
    <w:rsid w:val="00CB7EC3"/>
    <w:rsid w:val="00CD016B"/>
    <w:rsid w:val="00CD3370"/>
    <w:rsid w:val="00CE3240"/>
    <w:rsid w:val="00CE4F5E"/>
    <w:rsid w:val="00CF7DAC"/>
    <w:rsid w:val="00CF7ED2"/>
    <w:rsid w:val="00D01CBA"/>
    <w:rsid w:val="00D07D81"/>
    <w:rsid w:val="00D12AE2"/>
    <w:rsid w:val="00D1594F"/>
    <w:rsid w:val="00D2611F"/>
    <w:rsid w:val="00D27A04"/>
    <w:rsid w:val="00D30ACE"/>
    <w:rsid w:val="00D4657E"/>
    <w:rsid w:val="00D56539"/>
    <w:rsid w:val="00D65391"/>
    <w:rsid w:val="00D81D9D"/>
    <w:rsid w:val="00D8332C"/>
    <w:rsid w:val="00D87C64"/>
    <w:rsid w:val="00D97486"/>
    <w:rsid w:val="00DD1C80"/>
    <w:rsid w:val="00DD5BBE"/>
    <w:rsid w:val="00E113A4"/>
    <w:rsid w:val="00E12011"/>
    <w:rsid w:val="00E26354"/>
    <w:rsid w:val="00E531A3"/>
    <w:rsid w:val="00E72E9C"/>
    <w:rsid w:val="00E75EA4"/>
    <w:rsid w:val="00E81110"/>
    <w:rsid w:val="00E838F8"/>
    <w:rsid w:val="00E8517F"/>
    <w:rsid w:val="00ED36F6"/>
    <w:rsid w:val="00EE3049"/>
    <w:rsid w:val="00F020FE"/>
    <w:rsid w:val="00F05B84"/>
    <w:rsid w:val="00F10B6A"/>
    <w:rsid w:val="00F34857"/>
    <w:rsid w:val="00F35F44"/>
    <w:rsid w:val="00F45E70"/>
    <w:rsid w:val="00F75656"/>
    <w:rsid w:val="00F757B4"/>
    <w:rsid w:val="00F8173A"/>
    <w:rsid w:val="00F878ED"/>
    <w:rsid w:val="00F961A6"/>
    <w:rsid w:val="00F96DC4"/>
    <w:rsid w:val="00FA7BC4"/>
    <w:rsid w:val="00FB1FFA"/>
    <w:rsid w:val="00FB5B7C"/>
    <w:rsid w:val="00FC60BC"/>
    <w:rsid w:val="00FE2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2C2EBB"/>
  <w15:chartTrackingRefBased/>
  <w15:docId w15:val="{400FFF9A-BBE5-EC47-B84C-1018EADF3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DC4"/>
    <w:rPr>
      <w:rFonts w:ascii="Times New Roman" w:eastAsia="Times New Roman" w:hAnsi="Times New Roman" w:cs="Times New Roman"/>
      <w:kern w:val="0"/>
      <w:lang w:val="en-US" w:eastAsia="sv-SE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E06D5"/>
    <w:rPr>
      <w:rFonts w:ascii="Times New Roman" w:eastAsia="Times New Roman" w:hAnsi="Times New Roman" w:cs="Times New Roman"/>
      <w:kern w:val="0"/>
      <w:lang w:val="en-US"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8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3-12-13T03:30:00Z</dcterms:created>
  <dcterms:modified xsi:type="dcterms:W3CDTF">2023-12-13T10:54:00Z</dcterms:modified>
</cp:coreProperties>
</file>